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10F6C629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99637C" w:rsidRPr="0099637C">
        <w:rPr>
          <w:color w:val="000000"/>
          <w:sz w:val="24"/>
          <w:szCs w:val="24"/>
        </w:rPr>
        <w:t>Lectin microarray results for basal vs XBP1s-induced cells</w:t>
      </w:r>
    </w:p>
    <w:p w14:paraId="224F88CA" w14:textId="77777777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FF8D2A4" w14:textId="3F37B62C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17B5B34D" w14:textId="069F4914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FACS Genome-wide screening results</w:t>
      </w:r>
    </w:p>
    <w:p w14:paraId="7BFD77DF" w14:textId="77777777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FD12D8A" w14:textId="620BD043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56CCD4C2" w14:textId="5845F359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MACS targeted screening results</w:t>
      </w:r>
    </w:p>
    <w:p w14:paraId="5A9FCEE6" w14:textId="77777777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794176A" w14:textId="5E11F03D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275307D7" w14:textId="459F947E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Lectin microarray results for wildtype, TM9SF3-KD, and CCDC22-KD cells</w:t>
      </w:r>
    </w:p>
    <w:p w14:paraId="3EBA9933" w14:textId="77777777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4B05E5E" w14:textId="5BAEF5A0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3D2107FA" w14:textId="15EDF93B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N-glycomics peak-intensities for wildtype, TM9SF3-KD, and CCDC22-KD cells</w:t>
      </w:r>
    </w:p>
    <w:p w14:paraId="0BC5F764" w14:textId="77777777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3C8BB9F" w14:textId="38CBE55B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76D2BB3E" w14:textId="7D8ADFA4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sgRNA sequences for targeted library</w:t>
      </w:r>
    </w:p>
    <w:p w14:paraId="0D5E3FF8" w14:textId="77777777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27F9D69" w14:textId="5FE9F972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7</w:t>
      </w:r>
    </w:p>
    <w:p w14:paraId="34C69E3C" w14:textId="052CBA32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Primer designs for library sequencing</w:t>
      </w:r>
    </w:p>
    <w:p w14:paraId="26346125" w14:textId="77777777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2FC147F" w14:textId="4718B835" w:rsidR="0099637C" w:rsidRDefault="0099637C" w:rsidP="00996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8</w:t>
      </w:r>
    </w:p>
    <w:p w14:paraId="1F009A67" w14:textId="42776181" w:rsidR="0099637C" w:rsidRDefault="0099637C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sgRNA sequences for validations</w:t>
      </w:r>
      <w:r>
        <w:rPr>
          <w:color w:val="000000"/>
          <w:sz w:val="24"/>
          <w:szCs w:val="24"/>
        </w:rPr>
        <w:br/>
      </w:r>
      <w:r>
        <w:rPr>
          <w:color w:val="000000"/>
          <w:sz w:val="24"/>
          <w:szCs w:val="24"/>
        </w:rPr>
        <w:br/>
      </w: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9</w:t>
      </w:r>
      <w:r>
        <w:rPr>
          <w:color w:val="000000"/>
          <w:sz w:val="24"/>
          <w:szCs w:val="24"/>
        </w:rPr>
        <w:br/>
      </w:r>
      <w:r>
        <w:rPr>
          <w:color w:val="000000"/>
          <w:sz w:val="24"/>
          <w:szCs w:val="24"/>
        </w:rPr>
        <w:t xml:space="preserve">Description: </w:t>
      </w:r>
      <w:r w:rsidRPr="0099637C">
        <w:rPr>
          <w:color w:val="000000"/>
          <w:sz w:val="24"/>
          <w:szCs w:val="24"/>
        </w:rPr>
        <w:t>qPCR sequences</w:t>
      </w:r>
    </w:p>
    <w:p w14:paraId="0000000A" w14:textId="1A7E0956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8258D4"/>
    <w:rsid w:val="0099637C"/>
    <w:rsid w:val="00C6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9A6A1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>Springer-SBM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09-27T10:47:00Z</dcterms:modified>
</cp:coreProperties>
</file>